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1A77A8">
      <w:pPr>
        <w:suppressLineNumbers/>
        <w:spacing w:before="240" w:after="120" w:line="240" w:lineRule="auto"/>
        <w:jc w:val="center"/>
        <w:rPr>
          <w:rFonts w:hint="default" w:ascii="Times New Roman" w:hAnsi="Times New Roman" w:eastAsia="等线"/>
          <w:b/>
          <w:bCs/>
          <w:kern w:val="0"/>
          <w:sz w:val="28"/>
          <w:szCs w:val="28"/>
          <w:lang w:val="en-US" w:eastAsia="zh-CN"/>
        </w:rPr>
      </w:pPr>
      <w:r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 w14:paraId="58E9A831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jc w:val="center"/>
        <w:rPr>
          <w:rFonts w:hint="default" w:ascii="Times New Roman" w:hAnsi="Times New Roman" w:eastAsia="等线"/>
          <w:kern w:val="0"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Table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  <w:lang w:eastAsia="en-US"/>
        </w:rPr>
        <w:t>1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The basic information for the candidat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NPs</w:t>
      </w:r>
    </w:p>
    <w:tbl>
      <w:tblPr>
        <w:tblStyle w:val="7"/>
        <w:tblW w:w="96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464"/>
        <w:gridCol w:w="972"/>
        <w:gridCol w:w="1848"/>
        <w:gridCol w:w="892"/>
        <w:gridCol w:w="1139"/>
        <w:gridCol w:w="1095"/>
        <w:gridCol w:w="978"/>
      </w:tblGrid>
      <w:tr w14:paraId="100C5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02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9C7F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1464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514E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Ps</w:t>
            </w:r>
          </w:p>
        </w:tc>
        <w:tc>
          <w:tcPr>
            <w:tcW w:w="972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670F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ele</w:t>
            </w:r>
          </w:p>
        </w:tc>
        <w:tc>
          <w:tcPr>
            <w:tcW w:w="1848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5CC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ome DBscores</w:t>
            </w:r>
          </w:p>
        </w:tc>
        <w:tc>
          <w:tcPr>
            <w:tcW w:w="4104" w:type="dxa"/>
            <w:gridSpan w:val="4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A52EC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Pinfo function</w:t>
            </w:r>
          </w:p>
        </w:tc>
      </w:tr>
      <w:tr w14:paraId="3E186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2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C83C7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4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AA356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4E4D6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4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B61E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314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80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l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64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D84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SNP</w:t>
            </w:r>
          </w:p>
        </w:tc>
      </w:tr>
      <w:tr w14:paraId="0D5B1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8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R3DL1/S1</w:t>
            </w:r>
          </w:p>
        </w:tc>
        <w:tc>
          <w:tcPr>
            <w:tcW w:w="14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800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5219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24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＞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2E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f</w:t>
            </w:r>
          </w:p>
        </w:tc>
        <w:tc>
          <w:tcPr>
            <w:tcW w:w="8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3A6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F6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44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EE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</w:t>
            </w:r>
          </w:p>
        </w:tc>
      </w:tr>
      <w:tr w14:paraId="7DD35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CB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R3DL1/S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D39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34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A1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＞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E6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A99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CF5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00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7F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77BC6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45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R3DL1/S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300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097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55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＞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A6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2D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4D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A9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85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647AA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0A1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LA-B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96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192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97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＞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D4D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4A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B8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2F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3CE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</w:tr>
      <w:tr w14:paraId="1EA83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7C37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LA-B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67D19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31170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B7DC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＞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67C44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f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CFB6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67A4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2EED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35D5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</w:t>
            </w:r>
          </w:p>
        </w:tc>
      </w:tr>
    </w:tbl>
    <w:p w14:paraId="6FCEF7DF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jc w:val="both"/>
        <w:rPr>
          <w:rFonts w:hint="eastAsia"/>
          <w:lang w:val="en-US" w:eastAsia="zh-CN"/>
        </w:rPr>
      </w:pPr>
    </w:p>
    <w:p w14:paraId="53D32F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jc w:val="center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  <w:t xml:space="preserve"> Table 2.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Probes and primers of investigated KIR, HLA-B and IFNL4 SNPs for TaqMan assay.</w:t>
      </w:r>
    </w:p>
    <w:tbl>
      <w:tblPr>
        <w:tblStyle w:val="7"/>
        <w:tblpPr w:leftFromText="180" w:rightFromText="180" w:vertAnchor="text" w:horzAnchor="page" w:tblpX="2906" w:tblpY="957"/>
        <w:tblOverlap w:val="never"/>
        <w:tblW w:w="1194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626"/>
        <w:gridCol w:w="1360"/>
        <w:gridCol w:w="800"/>
        <w:gridCol w:w="6530"/>
      </w:tblGrid>
      <w:tr w14:paraId="6EE30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2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75A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162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D36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Ps (Allele)</w:t>
            </w:r>
          </w:p>
        </w:tc>
        <w:tc>
          <w:tcPr>
            <w:tcW w:w="13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68E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F</w:t>
            </w:r>
            <w:r>
              <w:rPr>
                <w:rStyle w:val="12"/>
                <w:rFonts w:eastAsia="宋体"/>
                <w:sz w:val="21"/>
                <w:szCs w:val="21"/>
                <w:lang w:val="en-US" w:eastAsia="zh-CN" w:bidi="ar"/>
              </w:rPr>
              <w:t>a/b</w:t>
            </w:r>
          </w:p>
        </w:tc>
        <w:tc>
          <w:tcPr>
            <w:tcW w:w="80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18AC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13"/>
                <w:rFonts w:eastAsia="宋体"/>
                <w:sz w:val="21"/>
                <w:szCs w:val="21"/>
                <w:lang w:val="en-US" w:eastAsia="zh-CN" w:bidi="ar"/>
              </w:rPr>
              <w:t>c</w:t>
            </w:r>
          </w:p>
        </w:tc>
        <w:tc>
          <w:tcPr>
            <w:tcW w:w="653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C18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qMan-MGB probe/primers sequences (5’-3’)</w:t>
            </w:r>
          </w:p>
        </w:tc>
      </w:tr>
      <w:tr w14:paraId="75DF7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9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R3DL1/S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F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052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2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7/0.6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FC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7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D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obe-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:FAM-CACCATGTTGCTCAT-MGB</w:t>
            </w:r>
          </w:p>
        </w:tc>
      </w:tr>
      <w:tr w14:paraId="075D8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D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A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＞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6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0F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C3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ob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C:VIC-AGCACCATGTCGC-MGB</w:t>
            </w:r>
          </w:p>
        </w:tc>
      </w:tr>
      <w:tr w14:paraId="04C99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10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7B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94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B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9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 primer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GGGCGCCAAATAACATCCT</w:t>
            </w:r>
          </w:p>
        </w:tc>
      </w:tr>
      <w:tr w14:paraId="5659A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D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1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E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3B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D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 primer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CTCCCTCCCTCGATTCC</w:t>
            </w:r>
          </w:p>
        </w:tc>
      </w:tr>
      <w:tr w14:paraId="4EA15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0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R3DL1/S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E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34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E8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7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111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8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obe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:FAM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TTGCCTTCCCC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MGB</w:t>
            </w:r>
          </w:p>
        </w:tc>
      </w:tr>
      <w:tr w14:paraId="67185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4D37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2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＞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5C3A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B189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CB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obe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:VIC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TTGCCCTCCCC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MGB</w:t>
            </w:r>
          </w:p>
        </w:tc>
      </w:tr>
      <w:tr w14:paraId="38B32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E291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79F6A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6903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C5E9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8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 primer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CTCGGCCCACATTTCTG</w:t>
            </w:r>
          </w:p>
        </w:tc>
      </w:tr>
      <w:tr w14:paraId="0B85C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D03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4155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A8AC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6B3C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D6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 primer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TTGACTCAGGAAAGGGAATGAA</w:t>
            </w:r>
          </w:p>
        </w:tc>
      </w:tr>
      <w:tr w14:paraId="505FC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F5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R3DL1/S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7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209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4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6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148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4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obe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:FAM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CTTTCATTCCCTT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MGB</w:t>
            </w:r>
          </w:p>
        </w:tc>
      </w:tr>
      <w:tr w14:paraId="3F0C0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831F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4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＞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077B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0261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0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obe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:VIC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CGGCCTTTCTT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MGB</w:t>
            </w:r>
          </w:p>
        </w:tc>
      </w:tr>
      <w:tr w14:paraId="3AE30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832C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7845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05B1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8A43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02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 primer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GCTCGGCCCACATTTCT</w:t>
            </w:r>
          </w:p>
        </w:tc>
      </w:tr>
      <w:tr w14:paraId="2F102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BE5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BB96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4A6C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86933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0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 primer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CAGTCTTCACAGAGCTTGACTCA</w:t>
            </w:r>
          </w:p>
        </w:tc>
      </w:tr>
      <w:tr w14:paraId="059A4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8C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LA-B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DA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8192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8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46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477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13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obe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:FAM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CAAGGTGATACATCC-MGB</w:t>
            </w:r>
          </w:p>
        </w:tc>
      </w:tr>
      <w:tr w14:paraId="11E56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FDE5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60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＞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4F49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8623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2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obe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:VIC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AGGCGATACA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MGB</w:t>
            </w:r>
          </w:p>
        </w:tc>
      </w:tr>
      <w:tr w14:paraId="614EC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A7F7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9E67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70E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FAA1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9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 primer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GGACCCCAACACCACAAC</w:t>
            </w:r>
          </w:p>
        </w:tc>
      </w:tr>
      <w:tr w14:paraId="6142B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B85B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D744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3F7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3FF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2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 primer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GCACATGTGACAATGAAGGA</w:t>
            </w:r>
          </w:p>
        </w:tc>
      </w:tr>
      <w:tr w14:paraId="740E5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65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LA-B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4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311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DA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2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1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54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D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obe-T:FAM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TTCTACACCTCCGTG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MGB</w:t>
            </w:r>
          </w:p>
        </w:tc>
      </w:tr>
      <w:tr w14:paraId="71AC5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AA68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2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＞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D58B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27E1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9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robe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:VIC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TTCTACACCGCCGTG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MGB</w:t>
            </w:r>
          </w:p>
        </w:tc>
      </w:tr>
      <w:tr w14:paraId="31C5F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8D2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FB06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00952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30C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0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rward primer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CTCAGCCCCTCCTCACC</w:t>
            </w:r>
          </w:p>
        </w:tc>
      </w:tr>
      <w:tr w14:paraId="54611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87A9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EC2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716B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AB06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9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verse primer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CGTAGCCCACTGAGATGAAG</w:t>
            </w:r>
          </w:p>
        </w:tc>
      </w:tr>
      <w:tr w14:paraId="26174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B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FNL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6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98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7C9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4FC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90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25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be-T: FAM-TCCCCGAAGGGTGA-MGB</w:t>
            </w:r>
          </w:p>
        </w:tc>
      </w:tr>
      <w:tr w14:paraId="3994B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11D1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B7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&gt;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DF908B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D8CDA3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B1B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be-C: VIC-CGAAGGCGCGAAC-MGB</w:t>
            </w:r>
          </w:p>
        </w:tc>
      </w:tr>
      <w:tr w14:paraId="48CD8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0D80A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A3B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8E58F3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DEC0A2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8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: TGCCTGTCGTGTACTGAACCA</w:t>
            </w:r>
          </w:p>
        </w:tc>
      </w:tr>
      <w:tr w14:paraId="674DB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F891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64591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96D5CC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8B33C7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C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: GAGCGCGGAGTGCAATTC</w:t>
            </w:r>
          </w:p>
        </w:tc>
      </w:tr>
      <w:tr w14:paraId="17B95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6F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FNL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3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80999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13B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3C7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5</w:t>
            </w: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2E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be-T: FAM-TGAGCAATTTCACC-MGB</w:t>
            </w:r>
          </w:p>
        </w:tc>
      </w:tr>
      <w:tr w14:paraId="7A01F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044C6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5E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&gt;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72838C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61F342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7A2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be-G: VIC-TGAGCAATGTCACCC-MGB</w:t>
            </w:r>
          </w:p>
        </w:tc>
      </w:tr>
      <w:tr w14:paraId="6DDAF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80A95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F8AB5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0A4FA4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DE9212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EB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: CAATTTGTCACTGTTCCTCCTTTTG</w:t>
            </w:r>
          </w:p>
        </w:tc>
      </w:tr>
      <w:tr w14:paraId="0008B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0F1A632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7614177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1115C68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C1284FB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5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12C0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: TAAAGATGTGGGAGAATGCAAATGA</w:t>
            </w:r>
          </w:p>
        </w:tc>
      </w:tr>
    </w:tbl>
    <w:p w14:paraId="318EC523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414" w:firstLineChars="0"/>
        <w:jc w:val="left"/>
        <w:rPr>
          <w:lang w:val="en-US" w:eastAsia="zh-CN"/>
        </w:rPr>
      </w:pPr>
    </w:p>
    <w:p w14:paraId="5A75216F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ascii="等线" w:hAnsi="等线" w:eastAsia="等线" w:cs="Times New Roman"/>
          <w:kern w:val="2"/>
          <w:sz w:val="21"/>
          <w:szCs w:val="22"/>
          <w:lang w:val="en-US" w:eastAsia="zh-CN" w:bidi="ar-SA"/>
        </w:rPr>
      </w:pPr>
    </w:p>
    <w:p w14:paraId="46BE4B34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lang w:val="en-US" w:eastAsia="zh-CN"/>
        </w:rPr>
      </w:pPr>
    </w:p>
    <w:p w14:paraId="631909BF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lang w:val="en-US" w:eastAsia="zh-CN"/>
        </w:rPr>
      </w:pPr>
    </w:p>
    <w:p w14:paraId="771EF1A6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lang w:val="en-US" w:eastAsia="zh-CN"/>
        </w:rPr>
      </w:pPr>
    </w:p>
    <w:p w14:paraId="507BDD0A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lang w:val="en-US" w:eastAsia="zh-CN"/>
        </w:rPr>
      </w:pPr>
    </w:p>
    <w:p w14:paraId="1AA36A7A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lang w:val="en-US" w:eastAsia="zh-CN"/>
        </w:rPr>
      </w:pPr>
    </w:p>
    <w:p w14:paraId="5D74A89D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lang w:val="en-US" w:eastAsia="zh-CN"/>
        </w:rPr>
      </w:pPr>
    </w:p>
    <w:p w14:paraId="2238E0E2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lang w:val="en-US" w:eastAsia="zh-CN"/>
        </w:rPr>
      </w:pPr>
    </w:p>
    <w:p w14:paraId="1F30F025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lang w:val="en-US" w:eastAsia="zh-CN"/>
        </w:rPr>
      </w:pPr>
    </w:p>
    <w:p w14:paraId="2119BE48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lang w:val="en-US" w:eastAsia="zh-CN"/>
        </w:rPr>
      </w:pPr>
    </w:p>
    <w:p w14:paraId="54E779E0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lang w:val="en-US" w:eastAsia="zh-CN"/>
        </w:rPr>
      </w:pPr>
    </w:p>
    <w:p w14:paraId="2F9EA86A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lang w:val="en-US" w:eastAsia="zh-CN"/>
        </w:rPr>
      </w:pPr>
    </w:p>
    <w:p w14:paraId="14A75881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lang w:val="en-US" w:eastAsia="zh-CN"/>
        </w:rPr>
      </w:pPr>
    </w:p>
    <w:p w14:paraId="4C048E15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lang w:val="en-US" w:eastAsia="zh-CN"/>
        </w:rPr>
      </w:pPr>
    </w:p>
    <w:p w14:paraId="7083A423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jc w:val="left"/>
      </w:pPr>
    </w:p>
    <w:p w14:paraId="42E22DB4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/>
        <w:jc w:val="left"/>
      </w:pPr>
    </w:p>
    <w:p w14:paraId="48228059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/>
        <w:jc w:val="left"/>
      </w:pPr>
    </w:p>
    <w:p w14:paraId="6F4DD0AA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/>
        <w:jc w:val="left"/>
      </w:pPr>
    </w:p>
    <w:p w14:paraId="1C8AB9F3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/>
        <w:jc w:val="left"/>
      </w:pPr>
    </w:p>
    <w:p w14:paraId="6175F765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</w:pPr>
      <w:r>
        <w:t>Abbreviations: KIR, killer cell immunoglobulin-like receptor; HLA-</w:t>
      </w:r>
      <w:r>
        <w:rPr>
          <w:rFonts w:hint="eastAsia"/>
          <w:lang w:val="en-US" w:eastAsia="zh-CN"/>
        </w:rPr>
        <w:t>B</w:t>
      </w:r>
      <w:r>
        <w:t xml:space="preserve">, human leukocyte antigen class I, </w:t>
      </w:r>
      <w:r>
        <w:rPr>
          <w:rFonts w:hint="eastAsia"/>
          <w:lang w:val="en-US" w:eastAsia="zh-CN"/>
        </w:rPr>
        <w:t>B</w:t>
      </w:r>
      <w:r>
        <w:t xml:space="preserve">; </w:t>
      </w:r>
      <w:r>
        <w:rPr>
          <w:rFonts w:hint="eastAsia"/>
          <w:lang w:eastAsia="zh-CN"/>
        </w:rPr>
        <w:t>IFNL4</w:t>
      </w:r>
      <w:r>
        <w:t xml:space="preserve">, </w:t>
      </w:r>
      <w:r>
        <w:rPr>
          <w:rFonts w:hint="eastAsia" w:cs="Times New Roman"/>
          <w:sz w:val="21"/>
          <w:szCs w:val="21"/>
          <w:lang w:val="en-US" w:eastAsia="zh-CN"/>
        </w:rPr>
        <w:t>i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nterferon </w:t>
      </w:r>
      <w:r>
        <w:rPr>
          <w:rFonts w:hint="eastAsia" w:cs="Times New Roman"/>
          <w:sz w:val="21"/>
          <w:szCs w:val="21"/>
          <w:lang w:val="en-US" w:eastAsia="zh-CN"/>
        </w:rPr>
        <w:t>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mbda 4</w:t>
      </w:r>
      <w:r>
        <w:t xml:space="preserve">; SNPs, single nucleotide polymorphisms; MAF, minor allele frequency. </w:t>
      </w:r>
    </w:p>
    <w:p w14:paraId="5DFFD81F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eastAsia="等线"/>
          <w:kern w:val="2"/>
        </w:rPr>
      </w:pPr>
      <w:r>
        <w:rPr>
          <w:rFonts w:eastAsia="等线"/>
          <w:kern w:val="2"/>
          <w:vertAlign w:val="superscript"/>
        </w:rPr>
        <w:t>a</w:t>
      </w:r>
      <w:r>
        <w:rPr>
          <w:rFonts w:eastAsia="等线"/>
          <w:kern w:val="2"/>
        </w:rPr>
        <w:t xml:space="preserve"> minor allele frequencies in control group (Group A).</w:t>
      </w:r>
    </w:p>
    <w:p w14:paraId="24BCE6E4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eastAsia="等线"/>
          <w:color w:val="0563C1"/>
          <w:kern w:val="2"/>
          <w:u w:val="single"/>
        </w:rPr>
      </w:pPr>
      <w:r>
        <w:rPr>
          <w:rFonts w:eastAsia="等线"/>
          <w:kern w:val="2"/>
          <w:vertAlign w:val="superscript"/>
        </w:rPr>
        <w:t xml:space="preserve">b </w:t>
      </w:r>
      <w:r>
        <w:rPr>
          <w:rFonts w:eastAsia="等线"/>
          <w:kern w:val="2"/>
        </w:rPr>
        <w:t>minor allele frequencies from HapMap of East Asia</w:t>
      </w:r>
      <w:r>
        <w:rPr>
          <w:rFonts w:hint="eastAsia" w:eastAsia="等线"/>
          <w:kern w:val="2"/>
          <w:lang w:val="en-US" w:eastAsia="zh-CN"/>
        </w:rPr>
        <w:t>n</w:t>
      </w:r>
      <w:r>
        <w:rPr>
          <w:rFonts w:eastAsia="等线"/>
          <w:kern w:val="2"/>
        </w:rPr>
        <w:t xml:space="preserve"> (EAS). (available at</w:t>
      </w:r>
      <w:r>
        <w:rPr>
          <w:rStyle w:val="11"/>
          <w:rFonts w:hint="eastAsia" w:eastAsia="等线"/>
          <w:color w:val="auto"/>
          <w:kern w:val="2"/>
          <w:u w:val="none"/>
        </w:rPr>
        <w:t xml:space="preserve"> </w:t>
      </w:r>
      <w:r>
        <w:rPr>
          <w:color w:val="auto"/>
          <w:u w:val="none"/>
        </w:rPr>
        <w:fldChar w:fldCharType="begin"/>
      </w:r>
      <w:r>
        <w:rPr>
          <w:color w:val="auto"/>
          <w:u w:val="none"/>
        </w:rPr>
        <w:instrText xml:space="preserve"> HYPERLINK "https://www.ncbi.nlm.nih.gov/snp" </w:instrText>
      </w:r>
      <w:r>
        <w:rPr>
          <w:color w:val="auto"/>
          <w:u w:val="none"/>
        </w:rPr>
        <w:fldChar w:fldCharType="separate"/>
      </w:r>
      <w:r>
        <w:rPr>
          <w:rStyle w:val="11"/>
          <w:rFonts w:eastAsia="等线"/>
          <w:color w:val="auto"/>
          <w:kern w:val="2"/>
          <w:u w:val="none"/>
        </w:rPr>
        <w:t>https://www.ncbi.nlm.nih.gov/snp</w:t>
      </w:r>
      <w:r>
        <w:rPr>
          <w:rStyle w:val="11"/>
          <w:rFonts w:eastAsia="等线"/>
          <w:color w:val="auto"/>
          <w:kern w:val="2"/>
          <w:u w:val="none"/>
        </w:rPr>
        <w:fldChar w:fldCharType="end"/>
      </w:r>
      <w:r>
        <w:rPr>
          <w:rFonts w:eastAsia="等线"/>
          <w:kern w:val="2"/>
        </w:rPr>
        <w:t xml:space="preserve"> ).</w:t>
      </w:r>
    </w:p>
    <w:p w14:paraId="01BD5C5C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</w:pPr>
      <w:r>
        <w:rPr>
          <w:vertAlign w:val="superscript"/>
        </w:rPr>
        <w:t>c</w:t>
      </w:r>
      <w:r>
        <w:rPr>
          <w:rFonts w:hint="eastAsia"/>
          <w:i/>
          <w:lang w:val="en-US" w:eastAsia="zh-CN"/>
        </w:rPr>
        <w:t>P</w:t>
      </w:r>
      <w:r>
        <w:t xml:space="preserve"> value of Hardy-Weinberg equilibrium for SNPs among control group (Group A).</w:t>
      </w:r>
    </w:p>
    <w:p w14:paraId="1D0CAC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jc w:val="center"/>
        <w:textAlignment w:val="auto"/>
        <w:rPr>
          <w:rFonts w:hint="eastAsia" w:ascii="Times New Roman" w:hAnsi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  <w:t>Table 3</w:t>
      </w:r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/>
          <w:b w:val="0"/>
          <w:bCs/>
          <w:kern w:val="0"/>
          <w:sz w:val="24"/>
          <w:szCs w:val="24"/>
          <w:lang w:val="en-US" w:eastAsia="zh-CN"/>
        </w:rPr>
        <w:t xml:space="preserve">Hardy-Weinberg equilibrium test for rs613491 and rs1131170 among control group in the </w:t>
      </w:r>
      <w:r>
        <w:rPr>
          <w:rFonts w:hint="eastAsia" w:ascii="Times New Roman" w:hAnsi="Times New Roman"/>
          <w:b w:val="0"/>
          <w:bCs/>
          <w:kern w:val="0"/>
          <w:sz w:val="24"/>
          <w:szCs w:val="24"/>
          <w:lang w:val="en-US" w:eastAsia="zh-CN"/>
        </w:rPr>
        <w:t xml:space="preserve">DP and </w:t>
      </w:r>
      <w:r>
        <w:rPr>
          <w:rFonts w:hint="eastAsia" w:ascii="Times New Roman" w:hAnsi="Times New Roman"/>
          <w:b w:val="0"/>
          <w:bCs/>
          <w:kern w:val="0"/>
          <w:sz w:val="24"/>
          <w:szCs w:val="24"/>
          <w:lang w:val="en-US" w:eastAsia="zh-CN"/>
        </w:rPr>
        <w:t>PBD subgroups.</w:t>
      </w:r>
    </w:p>
    <w:tbl>
      <w:tblPr>
        <w:tblStyle w:val="8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55"/>
        <w:gridCol w:w="3603"/>
        <w:gridCol w:w="4062"/>
        <w:gridCol w:w="2251"/>
      </w:tblGrid>
      <w:tr w14:paraId="34785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442B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12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138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NPs </w:t>
            </w:r>
          </w:p>
        </w:tc>
        <w:tc>
          <w:tcPr>
            <w:tcW w:w="14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BFAE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u w:val="none"/>
                <w:lang w:bidi="ar"/>
              </w:rPr>
              <w:t>Subgroups</w:t>
            </w:r>
          </w:p>
        </w:tc>
        <w:tc>
          <w:tcPr>
            <w:tcW w:w="7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28C26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</w:t>
            </w:r>
          </w:p>
        </w:tc>
      </w:tr>
      <w:tr w14:paraId="793C7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6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R3DL1/S1</w:t>
            </w:r>
          </w:p>
        </w:tc>
        <w:tc>
          <w:tcPr>
            <w:tcW w:w="12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3B8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13491</w:t>
            </w:r>
          </w:p>
        </w:tc>
        <w:tc>
          <w:tcPr>
            <w:tcW w:w="14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50235B1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u w:val="none"/>
                <w:lang w:bidi="ar"/>
              </w:rPr>
              <w:t>DP</w:t>
            </w:r>
          </w:p>
        </w:tc>
        <w:tc>
          <w:tcPr>
            <w:tcW w:w="79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25B909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18</w:t>
            </w:r>
          </w:p>
        </w:tc>
      </w:tr>
      <w:tr w14:paraId="772F6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0FB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vertAlign w:val="baseline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8FF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vertAlign w:val="baseli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DFAAC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u w:val="none"/>
                <w:lang w:bidi="ar"/>
              </w:rPr>
              <w:t>PBD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0EF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90</w:t>
            </w:r>
          </w:p>
        </w:tc>
      </w:tr>
      <w:tr w14:paraId="3DF70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16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LA-B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96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31170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41981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u w:val="none"/>
                <w:lang w:bidi="ar"/>
              </w:rPr>
              <w:t>DP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B90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55</w:t>
            </w:r>
          </w:p>
        </w:tc>
      </w:tr>
      <w:tr w14:paraId="703DA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50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0825C2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vertAlign w:val="baseline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A979B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vertAlign w:val="baseline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4C2674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u w:val="none"/>
                <w:lang w:bidi="ar"/>
              </w:rPr>
              <w:t>PBD</w:t>
            </w:r>
          </w:p>
        </w:tc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E6AE829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01</w:t>
            </w:r>
          </w:p>
        </w:tc>
      </w:tr>
    </w:tbl>
    <w:p w14:paraId="0C5D7213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Times New Roman" w:hAnsi="Times New Roman" w:cs="Times New Roman"/>
          <w:sz w:val="21"/>
          <w:szCs w:val="21"/>
        </w:rPr>
      </w:pPr>
      <w:r>
        <w:t>Abbreviations: KIR, killer cell immunoglobulin-like receptor; HLA-</w:t>
      </w:r>
      <w:r>
        <w:rPr>
          <w:rFonts w:hint="eastAsia"/>
          <w:lang w:val="en-US" w:eastAsia="zh-CN"/>
        </w:rPr>
        <w:t>B</w:t>
      </w:r>
      <w:r>
        <w:t xml:space="preserve">, human leukocyte antigen class I, </w:t>
      </w:r>
      <w:r>
        <w:rPr>
          <w:rFonts w:hint="eastAsia"/>
          <w:lang w:val="en-US" w:eastAsia="zh-CN"/>
        </w:rPr>
        <w:t>B</w:t>
      </w:r>
      <w:r>
        <w:t>; SNPs, single nucleotide polymorphisms;</w:t>
      </w: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PBD</w:t>
      </w:r>
      <w:r>
        <w:rPr>
          <w:rFonts w:hint="eastAsia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</w:rPr>
        <w:t>paid blood donors</w:t>
      </w:r>
      <w:r>
        <w:rPr>
          <w:rFonts w:hint="eastAsia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DP</w:t>
      </w:r>
      <w:r>
        <w:rPr>
          <w:rFonts w:hint="eastAsia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</w:rPr>
        <w:t>dialysis patients</w:t>
      </w:r>
      <w:r>
        <w:rPr>
          <w:rFonts w:hint="eastAsia" w:cs="Times New Roman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</w:p>
    <w:p w14:paraId="667417CD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</w:pPr>
      <w:r>
        <w:rPr>
          <w:rFonts w:hint="eastAsia"/>
          <w:i/>
          <w:lang w:val="en-US" w:eastAsia="zh-CN"/>
        </w:rPr>
        <w:t>P</w:t>
      </w:r>
      <w:r>
        <w:t xml:space="preserve"> value of Hardy-Weinberg equilibrium for SNPs among control group (Group A).</w:t>
      </w:r>
    </w:p>
    <w:p w14:paraId="1533FC48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/>
        <w:jc w:val="left"/>
      </w:pPr>
    </w:p>
    <w:p w14:paraId="0DBE6CB5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/>
        <w:jc w:val="left"/>
      </w:pPr>
    </w:p>
    <w:p w14:paraId="0493558F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/>
        <w:jc w:val="center"/>
        <w:rPr>
          <w:b w:val="0"/>
          <w:bCs w:val="0"/>
          <w:sz w:val="24"/>
          <w:szCs w:val="24"/>
        </w:rPr>
      </w:pPr>
      <w:r>
        <w:rPr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4</w:t>
      </w:r>
      <w:r>
        <w:rPr>
          <w:b/>
          <w:bCs/>
          <w:sz w:val="24"/>
          <w:szCs w:val="24"/>
        </w:rPr>
        <w:t>.</w:t>
      </w:r>
      <w:r>
        <w:rPr>
          <w:b w:val="0"/>
          <w:bCs w:val="0"/>
          <w:sz w:val="24"/>
          <w:szCs w:val="24"/>
        </w:rPr>
        <w:t xml:space="preserve"> Assessment of population stratification: Genotype distributions of </w:t>
      </w:r>
      <w:r>
        <w:rPr>
          <w:b w:val="0"/>
          <w:bCs w:val="0"/>
          <w:i/>
          <w:iCs/>
          <w:sz w:val="24"/>
          <w:szCs w:val="24"/>
        </w:rPr>
        <w:t xml:space="preserve">KIR3DL1/3DS1 </w:t>
      </w:r>
      <w:r>
        <w:rPr>
          <w:b w:val="0"/>
          <w:bCs w:val="0"/>
          <w:sz w:val="24"/>
          <w:szCs w:val="24"/>
        </w:rPr>
        <w:t xml:space="preserve">and </w:t>
      </w:r>
      <w:r>
        <w:rPr>
          <w:b w:val="0"/>
          <w:bCs w:val="0"/>
          <w:i/>
          <w:iCs/>
          <w:sz w:val="24"/>
          <w:szCs w:val="24"/>
        </w:rPr>
        <w:t>HLA-B</w:t>
      </w:r>
      <w:r>
        <w:rPr>
          <w:b w:val="0"/>
          <w:bCs w:val="0"/>
          <w:sz w:val="24"/>
          <w:szCs w:val="24"/>
        </w:rPr>
        <w:t xml:space="preserve"> SNPs between dialysis patients and paid blood donors in the control group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 w14:paraId="11321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605CD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SNPs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DF17B1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u w:val="none"/>
              </w:rPr>
              <w:t>genotype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DE43D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DP (n=325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691F65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PBD (n=700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8089041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7A60E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05BF3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R3DL1/S1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3491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15976C9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TT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F907F5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3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71.7%)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91459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2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74.6%)</w:t>
            </w:r>
          </w:p>
        </w:tc>
        <w:tc>
          <w:tcPr>
            <w:tcW w:w="283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9E0F5F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89</w:t>
            </w:r>
          </w:p>
        </w:tc>
      </w:tr>
      <w:tr w14:paraId="29E8F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C0F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C2F12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C0C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24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7C89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7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22.4%)</w:t>
            </w: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774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4D7F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63F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5929F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618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2.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E216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2.7%)</w:t>
            </w: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A26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2A8D0E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3753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R3DL1/S1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6052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1ACD6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D514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4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44.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FF61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7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28.1%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8B2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01</w:t>
            </w:r>
          </w:p>
        </w:tc>
      </w:tr>
      <w:tr w14:paraId="397CB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888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F0ED5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02F9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6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26.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C121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7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61.0%)</w:t>
            </w: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2AA8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6E2E9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A70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CDEA4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58D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27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98C9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9.0%)</w:t>
            </w: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AFF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27E78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7EB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R3DL1/S1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6209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E5F0D3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ED7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5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72.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809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6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73.7%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E09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22</w:t>
            </w:r>
          </w:p>
        </w:tc>
      </w:tr>
      <w:tr w14:paraId="176C4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89A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7F77E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E8D1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8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27.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5C52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6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23.7%)</w:t>
            </w: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387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DB7A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37A2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51D5E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1B7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0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D7E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1.7%)</w:t>
            </w: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526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2F79A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5D22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LA-B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38192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4559C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T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042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1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55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A8E6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4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52.0%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B319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36</w:t>
            </w:r>
          </w:p>
        </w:tc>
      </w:tr>
      <w:tr w14:paraId="5DCE6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D95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18E95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3DF5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2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34.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8F7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0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38.6%)</w:t>
            </w: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C58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D985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BC2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8E588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C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EF8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8.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0F7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6.9%)</w:t>
            </w:r>
          </w:p>
        </w:tc>
        <w:tc>
          <w:tcPr>
            <w:tcW w:w="28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30C2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4DE6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A1D6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LA-B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1311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A5192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A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DA0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6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66.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21F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6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70.9%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01F94B5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45</w:t>
            </w:r>
          </w:p>
        </w:tc>
      </w:tr>
      <w:tr w14:paraId="3F123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396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E6695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9F1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3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28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7AA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1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25.9%)</w:t>
            </w:r>
          </w:p>
        </w:tc>
        <w:tc>
          <w:tcPr>
            <w:tcW w:w="283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364A7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D5AC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8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EE01D5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48355B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CC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A3B836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4.9%)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E302206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(3.3%)</w:t>
            </w:r>
          </w:p>
        </w:tc>
        <w:tc>
          <w:tcPr>
            <w:tcW w:w="283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CEAEF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 w14:paraId="2065925D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  <w:lang w:bidi="ar"/>
        </w:rPr>
        <w:t>Note:</w:t>
      </w:r>
      <w:r>
        <w:rPr>
          <w:rFonts w:hint="eastAsia" w:eastAsia="宋体" w:cs="Times New Roman"/>
          <w:color w:val="auto"/>
          <w:sz w:val="21"/>
          <w:szCs w:val="21"/>
          <w:highlight w:val="none"/>
          <w:u w:val="none"/>
          <w:lang w:val="en-US" w:eastAsia="zh-CN" w:bidi="ar"/>
        </w:rPr>
        <w:t xml:space="preserve"> </w:t>
      </w:r>
      <w:r>
        <w:rPr>
          <w:rFonts w:hint="default"/>
          <w:i/>
          <w:iCs/>
          <w:sz w:val="21"/>
          <w:szCs w:val="21"/>
          <w:lang w:val="en-US" w:eastAsia="zh-CN"/>
        </w:rPr>
        <w:t>P</w:t>
      </w:r>
      <w:r>
        <w:rPr>
          <w:rFonts w:hint="default"/>
          <w:sz w:val="21"/>
          <w:szCs w:val="21"/>
          <w:lang w:val="en-US" w:eastAsia="zh-CN"/>
        </w:rPr>
        <w:t xml:space="preserve"> values were calculated using Pearson chi-square test for genotype frequency distributions between subgroups.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</w:rPr>
        <w:t>Bolded text represents substantially significant outcomes.</w:t>
      </w:r>
    </w:p>
    <w:p w14:paraId="10659169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/>
          <w:sz w:val="21"/>
          <w:szCs w:val="21"/>
        </w:rPr>
      </w:pPr>
      <w:r>
        <w:rPr>
          <w:rFonts w:hint="default"/>
          <w:sz w:val="21"/>
          <w:szCs w:val="21"/>
          <w:lang w:val="en-US" w:eastAsia="zh-CN"/>
        </w:rPr>
        <w:t>Abbreviations: SNP, single nucleotide polymorphism; DP, dialysis patients; PBD, paid blood donors; KIR, killer-cell immunoglobulin-like receptors; HLA, human leukocyte antigen.</w:t>
      </w:r>
    </w:p>
    <w:p w14:paraId="15789D40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/>
        <w:jc w:val="center"/>
        <w:rPr>
          <w:rFonts w:hint="default"/>
          <w:b/>
          <w:bCs/>
          <w:sz w:val="24"/>
          <w:szCs w:val="24"/>
        </w:rPr>
      </w:pPr>
    </w:p>
    <w:p w14:paraId="462E4A73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/>
        <w:jc w:val="center"/>
        <w:rPr>
          <w:b w:val="0"/>
          <w:bCs w:val="0"/>
          <w:sz w:val="24"/>
          <w:szCs w:val="24"/>
        </w:rPr>
      </w:pPr>
      <w:r>
        <w:rPr>
          <w:rFonts w:hint="default"/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  <w:lang w:val="en-US" w:eastAsia="zh-CN"/>
        </w:rPr>
        <w:t>5-1</w:t>
      </w:r>
      <w:r>
        <w:rPr>
          <w:rFonts w:hint="default"/>
          <w:b/>
          <w:bCs/>
          <w:sz w:val="24"/>
          <w:szCs w:val="24"/>
        </w:rPr>
        <w:t xml:space="preserve">. </w:t>
      </w:r>
      <w:r>
        <w:rPr>
          <w:rFonts w:hint="default"/>
          <w:b w:val="0"/>
          <w:bCs w:val="0"/>
          <w:sz w:val="24"/>
          <w:szCs w:val="24"/>
        </w:rPr>
        <w:t xml:space="preserve">Adjusted regression coefficients for </w:t>
      </w:r>
      <w:r>
        <w:rPr>
          <w:rFonts w:hint="default"/>
          <w:b w:val="0"/>
          <w:bCs w:val="0"/>
          <w:i/>
          <w:iCs/>
          <w:sz w:val="24"/>
          <w:szCs w:val="24"/>
        </w:rPr>
        <w:t>HLA-B</w:t>
      </w:r>
      <w:r>
        <w:rPr>
          <w:rFonts w:hint="default"/>
          <w:b w:val="0"/>
          <w:bCs w:val="0"/>
          <w:sz w:val="24"/>
          <w:szCs w:val="24"/>
        </w:rPr>
        <w:t xml:space="preserve"> rs1131170 across codominant, recessive and additive genetic models</w:t>
      </w:r>
    </w:p>
    <w:tbl>
      <w:tblPr>
        <w:tblStyle w:val="8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088"/>
        <w:gridCol w:w="2698"/>
        <w:gridCol w:w="933"/>
        <w:gridCol w:w="860"/>
        <w:gridCol w:w="970"/>
        <w:gridCol w:w="1084"/>
        <w:gridCol w:w="1614"/>
        <w:gridCol w:w="1960"/>
        <w:gridCol w:w="1961"/>
      </w:tblGrid>
      <w:tr w14:paraId="5A389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90" w:hRule="atLeast"/>
        </w:trPr>
        <w:tc>
          <w:tcPr>
            <w:tcW w:w="7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9C75D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9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4D01F6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u w:val="none"/>
                <w:lang w:bidi="ar"/>
              </w:rPr>
              <w:t>Variables</w:t>
            </w:r>
          </w:p>
        </w:tc>
        <w:tc>
          <w:tcPr>
            <w:tcW w:w="3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767403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3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578241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E</w:t>
            </w: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3D2F0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Wald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FD11B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5B04D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Exp(B)</w:t>
            </w:r>
          </w:p>
        </w:tc>
        <w:tc>
          <w:tcPr>
            <w:tcW w:w="6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3F5503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95% CI lower limit</w:t>
            </w:r>
          </w:p>
        </w:tc>
        <w:tc>
          <w:tcPr>
            <w:tcW w:w="6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7147A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95% CI upper limit</w:t>
            </w:r>
          </w:p>
        </w:tc>
      </w:tr>
      <w:tr w14:paraId="7527D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174B1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LA-B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1131170</w:t>
            </w:r>
          </w:p>
        </w:tc>
        <w:tc>
          <w:tcPr>
            <w:tcW w:w="9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D3A4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Codominant model</w:t>
            </w:r>
          </w:p>
        </w:tc>
        <w:tc>
          <w:tcPr>
            <w:tcW w:w="3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47D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3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C76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47A9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1E75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CB05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6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DA96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6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C4F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28636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F0413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DC00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populatio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F50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69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E57C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7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5D114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91.7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7DC8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B7D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.00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32F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73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6B9D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737</w:t>
            </w:r>
          </w:p>
        </w:tc>
      </w:tr>
      <w:tr w14:paraId="6FB1B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340D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4C8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ex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671A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26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1A88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1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9FD9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.5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6741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1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ECA9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3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C6E0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04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8EB1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045</w:t>
            </w:r>
          </w:p>
        </w:tc>
      </w:tr>
      <w:tr w14:paraId="3AC7E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8512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6068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ag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EEA4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6CF3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F1DF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1.2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0A5B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9EADC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9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685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9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555F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956</w:t>
            </w:r>
          </w:p>
        </w:tc>
      </w:tr>
      <w:tr w14:paraId="173EBB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1C81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76C0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9798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B7CF4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61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E5F8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27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D5B9C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.06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4BE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9E2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85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D1D3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08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6BA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083</w:t>
            </w:r>
          </w:p>
        </w:tc>
      </w:tr>
      <w:tr w14:paraId="7C76F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90" w:hRule="atLeast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3CD6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DDBE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rs80999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50D3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62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389D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2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5269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.68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2659F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8053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5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5E9A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3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987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319</w:t>
            </w:r>
          </w:p>
        </w:tc>
      </w:tr>
      <w:tr w14:paraId="548C4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53211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ADC8E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u w:val="none"/>
                <w:lang w:bidi="ar"/>
              </w:rPr>
              <w:t>AA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49CD3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28508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09E0F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67.6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F59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0" w:type="auto"/>
              <w:tblInd w:w="-10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6"/>
              <w:gridCol w:w="1096"/>
            </w:tblGrid>
            <w:tr w14:paraId="642CCD6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c>
                <w:tcPr>
                  <w:tcW w:w="0" w:type="auto"/>
                  <w:tcBorders>
                    <w:bottom w:val="nil"/>
                    <w:right w:val="nil"/>
                  </w:tcBorders>
                  <w:shd w:val="clear" w:color="auto" w:fill="FFFFFF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1FD4B9EB"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baseline"/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color w:val="auto"/>
                      <w:spacing w:val="5"/>
                      <w:sz w:val="21"/>
                      <w:szCs w:val="21"/>
                      <w:lang w:val="en-US" w:eastAsia="zh-CN"/>
                    </w:rPr>
                  </w:pP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shd w:val="clear" w:color="auto" w:fill="FFFFFF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3725E66F"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baseline"/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color w:val="auto"/>
                      <w:spacing w:val="5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color w:val="auto"/>
                      <w:spacing w:val="5"/>
                      <w:sz w:val="21"/>
                      <w:szCs w:val="21"/>
                      <w:lang w:val="en-US" w:eastAsia="zh-CN"/>
                    </w:rPr>
                    <w:t>1.000(ref)</w:t>
                  </w:r>
                </w:p>
              </w:tc>
            </w:tr>
          </w:tbl>
          <w:p w14:paraId="47B00B1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7EA2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5"/>
                <w:kern w:val="0"/>
                <w:sz w:val="21"/>
                <w:szCs w:val="21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BC9C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4E427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669E6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DDBB3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u w:val="none"/>
                <w:lang w:bidi="ar"/>
              </w:rPr>
              <w:t>AC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08D0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-0.45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B5E36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1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E97D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2.8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8AE5C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4565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bidi="ar"/>
              </w:rPr>
              <w:t>0.6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38D19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bidi="ar"/>
              </w:rPr>
              <w:t>0.4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02F73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bidi="ar"/>
              </w:rPr>
              <w:t>0.8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4</w:t>
            </w:r>
          </w:p>
        </w:tc>
      </w:tr>
      <w:tr w14:paraId="64B54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7386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DCC60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u w:val="none"/>
                <w:lang w:bidi="ar"/>
              </w:rPr>
              <w:t>CC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7F9B1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4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B87D8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2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6FBBC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6.95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FB53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EF72C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bidi="ar"/>
              </w:rPr>
              <w:t>4.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3E1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bidi="ar"/>
              </w:rPr>
              <w:t>2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8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ECEC3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bidi="ar"/>
              </w:rPr>
              <w:t>6.3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3</w:t>
            </w:r>
          </w:p>
        </w:tc>
      </w:tr>
      <w:tr w14:paraId="2A7CA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87E5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3CB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u w:val="none"/>
                <w:lang w:bidi="ar"/>
              </w:rPr>
              <w:t>Recessive mode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0FB7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E832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F566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D761C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C3EC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8E26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8B93F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7A18B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95CF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1730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populatio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3969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7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974F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7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3CD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96.7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1079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BFC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.03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AC45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76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1C1CC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.035</w:t>
            </w:r>
          </w:p>
        </w:tc>
      </w:tr>
      <w:tr w14:paraId="34BD1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DA85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0691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ex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184C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26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1714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1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922E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.4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9494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64F4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29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BFED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04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8C7C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299</w:t>
            </w:r>
          </w:p>
        </w:tc>
      </w:tr>
      <w:tr w14:paraId="04CC2A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7B6D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102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ag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266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539F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BA9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3.7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CC90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DD5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9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6CAC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9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D52E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966</w:t>
            </w:r>
          </w:p>
        </w:tc>
      </w:tr>
      <w:tr w14:paraId="32936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1DEF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1A18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9798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2020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56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94F4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27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6484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.3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578D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3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092F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7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A52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03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C1FE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766</w:t>
            </w:r>
          </w:p>
        </w:tc>
      </w:tr>
      <w:tr w14:paraId="7C32D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305A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566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rs80999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E702F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60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07A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2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FC0C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.39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2194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84C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54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526B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32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4044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544</w:t>
            </w:r>
          </w:p>
        </w:tc>
      </w:tr>
      <w:tr w14:paraId="1A3DA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E200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C486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Recessive (CC vs AA+AC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1723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5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0C07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2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791B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55.1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85CC4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09FC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.68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84EA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3.1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D44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4.682</w:t>
            </w:r>
          </w:p>
        </w:tc>
      </w:tr>
      <w:tr w14:paraId="70DA5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095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0A72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u w:val="none"/>
                <w:lang w:bidi="ar"/>
              </w:rPr>
              <w:t>Additive mode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106D5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CAA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63D1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1DFC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98163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360E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BE018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C361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02389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6553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populatio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57C4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.68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3CEC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7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479C6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94.5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C2099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4311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99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B2B9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7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492E1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.288</w:t>
            </w:r>
          </w:p>
        </w:tc>
      </w:tr>
      <w:tr w14:paraId="403C4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73FD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51F7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ex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08A7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.24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F1BF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1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A958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.0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55EB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B8C21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28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405D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0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F50A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593</w:t>
            </w:r>
          </w:p>
        </w:tc>
      </w:tr>
      <w:tr w14:paraId="4918B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E444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A2FC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ag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14F82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.0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F9AB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0CE25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3.1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D4E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B6F3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FCED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35C5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76</w:t>
            </w:r>
          </w:p>
        </w:tc>
      </w:tr>
      <w:tr w14:paraId="6F122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A97C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27BE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9798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0FAA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.49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C9E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2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BF51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.4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AA12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6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87D6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64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D7EB2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7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95A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.787</w:t>
            </w:r>
          </w:p>
        </w:tc>
      </w:tr>
      <w:tr w14:paraId="4F4A5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C207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6374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rs80999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C505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.58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41A5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2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AAC8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.16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DE72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10C6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55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6CE5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33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963F5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23</w:t>
            </w:r>
          </w:p>
        </w:tc>
      </w:tr>
      <w:tr w14:paraId="639EA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10EE31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F6050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Additive (per C allele)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7CB07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.291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92650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80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B37C6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3.222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88AF3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25C38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338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0E17A9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144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FDFBD5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566</w:t>
            </w:r>
          </w:p>
        </w:tc>
      </w:tr>
    </w:tbl>
    <w:p w14:paraId="7568D37C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/>
      </w:pPr>
      <w:r>
        <w:rPr>
          <w:rFonts w:hint="default"/>
          <w:lang w:val="en-US" w:eastAsia="zh-CN"/>
        </w:rPr>
        <w:t>Note: B, unstandardized regression coefficient; SE, standard error; Wald, Wald chi-square statistic; P, P-value; Exp(B), odds ratio (OR); 95% CI, 95% confidence interval. All models were adjusted for population (route of infection), sex, age,</w:t>
      </w:r>
      <w:r>
        <w:rPr>
          <w:rFonts w:hint="default"/>
          <w:i/>
          <w:iCs/>
          <w:lang w:val="en-US" w:eastAsia="zh-CN"/>
        </w:rPr>
        <w:t xml:space="preserve"> IL28B</w:t>
      </w:r>
      <w:r>
        <w:rPr>
          <w:rFonts w:hint="default"/>
          <w:lang w:val="en-US" w:eastAsia="zh-CN"/>
        </w:rPr>
        <w:t xml:space="preserve"> rs12979860, and </w:t>
      </w:r>
      <w:r>
        <w:rPr>
          <w:rFonts w:hint="default"/>
          <w:i/>
          <w:iCs/>
          <w:lang w:val="en-US" w:eastAsia="zh-CN"/>
        </w:rPr>
        <w:t>IL28B</w:t>
      </w:r>
      <w:r>
        <w:rPr>
          <w:rFonts w:hint="default"/>
          <w:lang w:val="en-US" w:eastAsia="zh-CN"/>
        </w:rPr>
        <w:t xml:space="preserve"> rs8099917. Reference categories: AA genotype for codominant model; AA+AC genotypes for recessive model; per-allele effect for additive model. Bold type indicates statistically significant associations (</w:t>
      </w:r>
      <w:r>
        <w:rPr>
          <w:rFonts w:hint="default"/>
          <w:i/>
          <w:iCs/>
          <w:lang w:val="en-US" w:eastAsia="zh-CN"/>
        </w:rPr>
        <w:t>P</w:t>
      </w:r>
      <w:r>
        <w:rPr>
          <w:rFonts w:hint="default"/>
          <w:lang w:val="en-US" w:eastAsia="zh-CN"/>
        </w:rPr>
        <w:t xml:space="preserve"> &lt; 0.05).</w:t>
      </w:r>
    </w:p>
    <w:p w14:paraId="2418069F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/>
        </w:rPr>
      </w:pPr>
      <w:r>
        <w:rPr>
          <w:rFonts w:hint="default"/>
          <w:lang w:val="en-US" w:eastAsia="zh-CN"/>
        </w:rPr>
        <w:t>Abbreviations: HLA, human leukocyte antigen; HCV, hepatitis C virus; IL28B, Interleukin 28B; CI, confidence interval.</w:t>
      </w:r>
    </w:p>
    <w:p w14:paraId="41EE1DCB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/>
        <w:jc w:val="left"/>
      </w:pPr>
    </w:p>
    <w:p w14:paraId="05157C7A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/>
        <w:jc w:val="left"/>
      </w:pPr>
    </w:p>
    <w:p w14:paraId="2FA8CD0B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/>
        <w:jc w:val="left"/>
      </w:pPr>
    </w:p>
    <w:p w14:paraId="53040517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/>
        <w:jc w:val="center"/>
        <w:rPr>
          <w:b w:val="0"/>
          <w:bCs w:val="0"/>
          <w:sz w:val="24"/>
          <w:szCs w:val="24"/>
        </w:rPr>
      </w:pPr>
      <w:r>
        <w:rPr>
          <w:rFonts w:hint="default"/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  <w:lang w:val="en-US" w:eastAsia="zh-CN"/>
        </w:rPr>
        <w:t>5-2</w:t>
      </w:r>
      <w:r>
        <w:rPr>
          <w:rFonts w:hint="default"/>
          <w:b/>
          <w:bCs/>
          <w:sz w:val="24"/>
          <w:szCs w:val="24"/>
        </w:rPr>
        <w:t xml:space="preserve">. </w:t>
      </w:r>
      <w:r>
        <w:rPr>
          <w:rFonts w:hint="default"/>
          <w:b w:val="0"/>
          <w:bCs w:val="0"/>
          <w:sz w:val="24"/>
          <w:szCs w:val="24"/>
        </w:rPr>
        <w:t xml:space="preserve">Adjusted regression coefficients for </w:t>
      </w:r>
      <w:r>
        <w:rPr>
          <w:rFonts w:hint="default"/>
          <w:b w:val="0"/>
          <w:bCs w:val="0"/>
          <w:i/>
          <w:iCs/>
          <w:sz w:val="24"/>
          <w:szCs w:val="24"/>
          <w:lang w:val="en-US" w:eastAsia="zh-CN"/>
        </w:rPr>
        <w:t>KIR3DL1/S1</w:t>
      </w:r>
      <w:r>
        <w:rPr>
          <w:rFonts w:hint="default"/>
          <w:b w:val="0"/>
          <w:bCs w:val="0"/>
          <w:sz w:val="24"/>
          <w:szCs w:val="24"/>
          <w:lang w:val="en-US" w:eastAsia="zh-CN"/>
        </w:rPr>
        <w:t xml:space="preserve"> rs613491</w:t>
      </w:r>
      <w:r>
        <w:rPr>
          <w:rFonts w:hint="default"/>
          <w:b w:val="0"/>
          <w:bCs w:val="0"/>
          <w:sz w:val="24"/>
          <w:szCs w:val="24"/>
        </w:rPr>
        <w:t xml:space="preserve"> across codominant, recessive and additive genetic models</w:t>
      </w:r>
    </w:p>
    <w:p w14:paraId="294F976B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/>
        <w:jc w:val="left"/>
      </w:pPr>
    </w:p>
    <w:tbl>
      <w:tblPr>
        <w:tblStyle w:val="8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2699"/>
        <w:gridCol w:w="933"/>
        <w:gridCol w:w="859"/>
        <w:gridCol w:w="970"/>
        <w:gridCol w:w="1083"/>
        <w:gridCol w:w="1613"/>
        <w:gridCol w:w="1959"/>
        <w:gridCol w:w="1962"/>
      </w:tblGrid>
      <w:tr w14:paraId="26CE7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572AE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9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00FEF9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u w:val="none"/>
                <w:lang w:bidi="ar"/>
              </w:rPr>
              <w:t>Variables</w:t>
            </w:r>
          </w:p>
        </w:tc>
        <w:tc>
          <w:tcPr>
            <w:tcW w:w="3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DDF103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3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5FE61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E</w:t>
            </w: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78E89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Wald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AA56C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24677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Exp(B)</w:t>
            </w:r>
          </w:p>
        </w:tc>
        <w:tc>
          <w:tcPr>
            <w:tcW w:w="6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1F1CF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95% CI lower limit</w:t>
            </w:r>
          </w:p>
        </w:tc>
        <w:tc>
          <w:tcPr>
            <w:tcW w:w="6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0B2842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95% CI upper limit</w:t>
            </w:r>
          </w:p>
        </w:tc>
      </w:tr>
      <w:tr w14:paraId="78A98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521A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R3DL1/S1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3491</w:t>
            </w:r>
          </w:p>
        </w:tc>
        <w:tc>
          <w:tcPr>
            <w:tcW w:w="9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11F4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Codominant model</w:t>
            </w:r>
          </w:p>
        </w:tc>
        <w:tc>
          <w:tcPr>
            <w:tcW w:w="3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BFA6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3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BA18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3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154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01E2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5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69C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6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E2D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6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8DF5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51F77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DB3A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4741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populatio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A63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5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5E81F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EA822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88.97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CCFEF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DD64E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1.92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58F3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8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A74A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2.208</w:t>
            </w:r>
          </w:p>
        </w:tc>
      </w:tr>
      <w:tr w14:paraId="652B7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B7291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50BB4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ex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8CFA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D8F9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22F3D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4.9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DB5B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3C7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7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3CBD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F4C5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582</w:t>
            </w:r>
          </w:p>
        </w:tc>
      </w:tr>
      <w:tr w14:paraId="6719E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676D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B1AC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ag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D2F6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6F89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912B9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39.98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8560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773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E046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9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33E8C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8</w:t>
            </w:r>
          </w:p>
        </w:tc>
      </w:tr>
      <w:tr w14:paraId="4CC27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00A0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6B70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9798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BAB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52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E102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331A8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3.9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B305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A00E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9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389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338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2.851</w:t>
            </w:r>
          </w:p>
        </w:tc>
      </w:tr>
      <w:tr w14:paraId="7EDFC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33C6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E917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rs80999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D871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9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1F97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5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9325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3.8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0367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9CB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1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34E9F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A889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1.001</w:t>
            </w:r>
          </w:p>
        </w:tc>
      </w:tr>
      <w:tr w14:paraId="18332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E6D6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9E3BD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TT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E1A8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732E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3810A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19.9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9F6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Style w:val="7"/>
              <w:tblW w:w="0" w:type="auto"/>
              <w:tblInd w:w="-10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6"/>
              <w:gridCol w:w="1096"/>
            </w:tblGrid>
            <w:tr w14:paraId="19F9B86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/>
              </w:tblPrEx>
              <w:tc>
                <w:tcPr>
                  <w:tcW w:w="0" w:type="auto"/>
                  <w:tcBorders>
                    <w:bottom w:val="nil"/>
                    <w:right w:val="nil"/>
                  </w:tcBorders>
                  <w:shd w:val="clear" w:color="auto" w:fill="FFFFFF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5D51B661"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baseline"/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color w:val="auto"/>
                      <w:spacing w:val="5"/>
                      <w:sz w:val="21"/>
                      <w:szCs w:val="21"/>
                      <w:lang w:val="en-US" w:eastAsia="zh-CN"/>
                    </w:rPr>
                  </w:pPr>
                </w:p>
              </w:tc>
              <w:tc>
                <w:tcPr>
                  <w:tcW w:w="0" w:type="auto"/>
                  <w:tcBorders>
                    <w:bottom w:val="nil"/>
                    <w:right w:val="nil"/>
                  </w:tcBorders>
                  <w:shd w:val="clear" w:color="auto" w:fill="FFFFFF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78F9D0D3">
                  <w:pPr>
                    <w:keepNext w:val="0"/>
                    <w:keepLines w:val="0"/>
                    <w:widowControl/>
                    <w:suppressLineNumbers w:val="0"/>
                    <w:spacing w:before="0" w:beforeAutospacing="0" w:after="0" w:afterAutospacing="0"/>
                    <w:ind w:left="0" w:right="0"/>
                    <w:jc w:val="center"/>
                    <w:textAlignment w:val="baseline"/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color w:val="auto"/>
                      <w:spacing w:val="5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aps w:val="0"/>
                      <w:color w:val="auto"/>
                      <w:spacing w:val="5"/>
                      <w:sz w:val="21"/>
                      <w:szCs w:val="21"/>
                      <w:lang w:val="en-US" w:eastAsia="zh-CN"/>
                    </w:rPr>
                    <w:t>1.000(ref)</w:t>
                  </w:r>
                </w:p>
              </w:tc>
            </w:tr>
          </w:tbl>
          <w:p w14:paraId="7C425CD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8406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5"/>
                <w:kern w:val="0"/>
                <w:sz w:val="21"/>
                <w:szCs w:val="21"/>
                <w:vertAlign w:val="baseline"/>
                <w:lang w:val="en-US" w:eastAsia="zh-CN" w:bidi="ar"/>
              </w:rPr>
              <w:t>-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8B2A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2F234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6D46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E864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TC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81C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5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EBF1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1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7194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0.2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95AC3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0.64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1EDD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.0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C76B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bidi="ar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"/>
              </w:rPr>
              <w:t>83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24CF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  <w:t>1.329</w:t>
            </w:r>
          </w:p>
        </w:tc>
      </w:tr>
      <w:tr w14:paraId="5CF7B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1F8B9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A2ED8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CC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03BE9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4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7E89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5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37C8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19.96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D95E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CA7BE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3.13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FC43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  <w:t>1.89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A2E3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-SA"/>
              </w:rPr>
              <w:t>5.168</w:t>
            </w:r>
          </w:p>
        </w:tc>
      </w:tr>
      <w:tr w14:paraId="1C12E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0B52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6226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u w:val="none"/>
                <w:lang w:bidi="ar"/>
              </w:rPr>
              <w:t>Recessive mode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AFE6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C90C4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EE914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00CB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F603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E10D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E30C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</w:p>
        </w:tc>
      </w:tr>
      <w:tr w14:paraId="2BD33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97E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B4C9F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populatio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EBE7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5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B77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CE61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88.9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59D6F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8DC0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1.92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2B68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8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806E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07</w:t>
            </w:r>
          </w:p>
        </w:tc>
      </w:tr>
      <w:tr w14:paraId="5A97D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B244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C691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ex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D77D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0D75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0B2E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4.97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4FDB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F8F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96A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8E2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583</w:t>
            </w:r>
          </w:p>
        </w:tc>
      </w:tr>
      <w:tr w14:paraId="710C1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554F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DB51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ag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73F0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3F43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7E7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39.9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FA9A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3E35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9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93C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9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CED4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8</w:t>
            </w:r>
          </w:p>
        </w:tc>
      </w:tr>
      <w:tr w14:paraId="3553D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BDA26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75169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9798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509A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CF13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0F2B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3.9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4B9E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3037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9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5D1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A553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2.851</w:t>
            </w:r>
          </w:p>
        </w:tc>
      </w:tr>
      <w:tr w14:paraId="313D6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1AC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534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rs80999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1AAFA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49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9F15C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DE80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3.85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FE4E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99A8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60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8B0B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7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B82D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999</w:t>
            </w:r>
          </w:p>
        </w:tc>
      </w:tr>
      <w:tr w14:paraId="05F2E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4F47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5F371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Recessive (CC vs AA+AC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CFB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D91C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.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45D6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19.7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2561C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E95F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3.09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5A9D2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1.87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4A2E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5.081</w:t>
            </w:r>
          </w:p>
        </w:tc>
      </w:tr>
      <w:tr w14:paraId="01640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8270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3223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u w:val="none"/>
                <w:lang w:bidi="ar"/>
              </w:rPr>
              <w:t>Additive model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2BF2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FA45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1AEE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C4CE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E7C9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B4362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6C26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620D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1B52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C7E7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population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098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.6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84295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36933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7.79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CDAE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E101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9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B520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7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E155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91</w:t>
            </w:r>
          </w:p>
        </w:tc>
      </w:tr>
      <w:tr w14:paraId="59ADD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F2CE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AEFC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ex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FE9A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.2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82FC3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1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3B76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.88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0034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2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BC3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2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DF1B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0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0D2B8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5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7</w:t>
            </w:r>
          </w:p>
        </w:tc>
      </w:tr>
      <w:tr w14:paraId="4D000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8AD8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7EBF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ag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E475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.03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C944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5E52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9.9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53AC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BF6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6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CA4E3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5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8E40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7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 w14:paraId="26F7C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EBE42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96957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9798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ABB08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.49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C901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26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A8D9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B553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6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64C9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64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A517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97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00EC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.7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</w:tr>
      <w:tr w14:paraId="1B750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E429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30290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rs80999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417E5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6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F075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25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21B0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.4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1DE9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0ECA5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2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818E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3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D2AF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026</w:t>
            </w:r>
          </w:p>
        </w:tc>
      </w:tr>
      <w:tr w14:paraId="04E9B2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7BF052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21360F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Additive (per C allele)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EB7B58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.29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861E3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8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E4B28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175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853C4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＜0.001</w:t>
            </w:r>
          </w:p>
        </w:tc>
        <w:tc>
          <w:tcPr>
            <w:tcW w:w="5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27EA75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3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02DD2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1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E3FF3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02</w:t>
            </w:r>
          </w:p>
        </w:tc>
      </w:tr>
    </w:tbl>
    <w:p w14:paraId="61F6616E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</w:pPr>
      <w:r>
        <w:rPr>
          <w:rFonts w:hint="default"/>
          <w:lang w:val="en-US" w:eastAsia="zh-CN"/>
        </w:rPr>
        <w:t>Note: B, unstandardized regression coefficient; SE, standard error; Wald, Wald chi-square statistic; P, P-value; Exp(B), odds ratio (OR); 95% CI, 95% confidence interval. All models were adjusted for population (route of infection), sex, age, IL28B rs12979860, and IL28B rs8099917. Reference categories: AA genotype for codominant model; AA+AC genotypes for recessive model; per-allele effect for additive model. Bold type indicates statistically significant associations (</w:t>
      </w:r>
      <w:r>
        <w:rPr>
          <w:rFonts w:hint="default"/>
          <w:i/>
          <w:iCs/>
          <w:lang w:val="en-US" w:eastAsia="zh-CN"/>
        </w:rPr>
        <w:t>P</w:t>
      </w:r>
      <w:r>
        <w:rPr>
          <w:rFonts w:hint="default"/>
          <w:lang w:val="en-US" w:eastAsia="zh-CN"/>
        </w:rPr>
        <w:t xml:space="preserve"> &lt; 0.05).</w:t>
      </w:r>
    </w:p>
    <w:p w14:paraId="7BEDC904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Abbreviations: </w:t>
      </w:r>
      <w:r>
        <w:rPr>
          <w:rFonts w:hint="default"/>
          <w:sz w:val="21"/>
          <w:szCs w:val="21"/>
          <w:lang w:val="en-US" w:eastAsia="zh-CN"/>
        </w:rPr>
        <w:t xml:space="preserve"> KIR, killer-cell immunoglobulin-like receptors</w:t>
      </w:r>
      <w:r>
        <w:rPr>
          <w:rFonts w:hint="eastAsia"/>
          <w:sz w:val="21"/>
          <w:szCs w:val="21"/>
          <w:lang w:val="en-US" w:eastAsia="zh-CN"/>
        </w:rPr>
        <w:t>;</w:t>
      </w:r>
      <w:r>
        <w:rPr>
          <w:rFonts w:hint="default"/>
          <w:lang w:val="en-US" w:eastAsia="zh-CN"/>
        </w:rPr>
        <w:t xml:space="preserve"> HCV, hepatitis C virus; IL28B, Interleukin 28B; CI, confidence interval.</w:t>
      </w:r>
    </w:p>
    <w:p w14:paraId="4B694578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/>
          <w:lang w:val="en-US" w:eastAsia="zh-CN"/>
        </w:rPr>
      </w:pPr>
    </w:p>
    <w:p w14:paraId="222BF411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/>
          <w:b/>
          <w:bCs/>
          <w:sz w:val="24"/>
          <w:szCs w:val="24"/>
          <w:lang w:val="en-US" w:eastAsia="zh-CN"/>
        </w:rPr>
      </w:pPr>
    </w:p>
    <w:p w14:paraId="45EDD3E4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/>
          <w:b/>
          <w:bCs/>
          <w:sz w:val="24"/>
          <w:szCs w:val="24"/>
          <w:lang w:val="en-US" w:eastAsia="zh-CN"/>
        </w:rPr>
      </w:pPr>
    </w:p>
    <w:p w14:paraId="50CA4F42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b/>
          <w:bCs/>
          <w:sz w:val="24"/>
          <w:szCs w:val="24"/>
          <w:lang w:val="en-US" w:eastAsia="zh-CN"/>
        </w:rPr>
        <w:t>Table 6.</w:t>
      </w:r>
      <w:r>
        <w:rPr>
          <w:rFonts w:hint="default"/>
          <w:sz w:val="24"/>
          <w:szCs w:val="24"/>
          <w:lang w:val="en-US" w:eastAsia="zh-CN"/>
        </w:rPr>
        <w:t xml:space="preserve"> Association between candidate SNPs and HCV spontaneous clearance, with and without HCV genotype adjustment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70"/>
        <w:gridCol w:w="1771"/>
        <w:gridCol w:w="1771"/>
        <w:gridCol w:w="1771"/>
        <w:gridCol w:w="1771"/>
        <w:gridCol w:w="1771"/>
        <w:gridCol w:w="1771"/>
        <w:gridCol w:w="1771"/>
      </w:tblGrid>
      <w:tr w14:paraId="4DB0C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33C577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Gene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414AF8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SNPs(genotype)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5CC529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Group B n (%) n=311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B655B7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Group C n (%) n=545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36DD3F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OR (95%CI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vertAlign w:val="superscript"/>
                <w:lang w:bidi="ar"/>
              </w:rPr>
              <w:t>a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3B1539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vertAlign w:val="superscript"/>
                <w:lang w:bidi="ar"/>
              </w:rPr>
              <w:t>a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3E4FDB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OR (95%CI)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vertAlign w:val="superscript"/>
                <w:lang w:bidi="ar"/>
              </w:rPr>
              <w:t>b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433747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vertAlign w:val="superscript"/>
                <w:lang w:bidi="ar"/>
              </w:rPr>
              <w:t>b</w:t>
            </w:r>
          </w:p>
        </w:tc>
      </w:tr>
      <w:tr w14:paraId="4132B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86AD67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bidi="ar"/>
              </w:rPr>
              <w:t>KIR3DL1/3DS1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5C3436F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rs613491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60EFBD5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09D2EC0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6A94A650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EB729F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0364B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1361D2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E79B5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B2516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B44ED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EBAEEC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13(71.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A3704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357(69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5AB19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25F2D7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65D9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A882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5FA1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3564B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754E8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76917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66(22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25D990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22(23.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FD4BB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.1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(0.77-1.5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1CA0D2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58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116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1.31(0.49-3.4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9C7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591</w:t>
            </w:r>
          </w:p>
        </w:tc>
      </w:tr>
      <w:tr w14:paraId="228AB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9B164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29102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C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B6C305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8(6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574217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37(7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1EC00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.59(0.86-2.9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6D248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14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E17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.27(0.67-7.7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372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190</w:t>
            </w:r>
          </w:p>
        </w:tc>
      </w:tr>
      <w:tr w14:paraId="675E3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9639E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A48AD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Dominant mode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39D63C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50719E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8B4A4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.20(0.86-1.6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67AC2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28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AA2E1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1.61(0.70-3.6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7F88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260</w:t>
            </w:r>
          </w:p>
        </w:tc>
      </w:tr>
      <w:tr w14:paraId="6EC08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9C072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5D947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Recessive mode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6211BC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8093C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469EF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.55(0.84-2.8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3B1279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16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5932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.14(0.64-7.1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560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216</w:t>
            </w:r>
          </w:p>
        </w:tc>
      </w:tr>
      <w:tr w14:paraId="070B6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08BC2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73A56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Additive mode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33911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8223B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87DA9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.19(0.93-1.5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3CB43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16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073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1.46(0.84-2.5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B1A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185</w:t>
            </w:r>
          </w:p>
        </w:tc>
      </w:tr>
      <w:tr w14:paraId="206A8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FA8029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bidi="ar"/>
              </w:rPr>
              <w:t>KIR3DL1/3DS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8ADA9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rs60521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AABED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57E95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3F78E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F88FC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2BF6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1E35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AA48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D352A6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EC4676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3EB8A7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87(30.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7FBB5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67(34.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29F5A7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5D95F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9BE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F0F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1E53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3B40F7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0D2A4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51162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68(59.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AFF63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76(57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5FEF42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78(0.56-1.1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E45CF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15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550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65(0.27-1.5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765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345</w:t>
            </w:r>
          </w:p>
        </w:tc>
      </w:tr>
      <w:tr w14:paraId="7C483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D5C73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BCCCB2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C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67ECC7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8(9.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08BD7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40(8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87F48E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71(0.40-1.2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1FD85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25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1F1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32(0.10-0.9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75A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047</w:t>
            </w:r>
          </w:p>
        </w:tc>
      </w:tr>
      <w:tr w14:paraId="145E0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2C358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18C8B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Dominant mode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AAF6C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9E2DC5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A0931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77(0.56-1.0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B79F2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12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23B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52(0.23-1.1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D7F8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111</w:t>
            </w:r>
          </w:p>
        </w:tc>
      </w:tr>
      <w:tr w14:paraId="3D6AB6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B1BD0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5D169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Recessive mode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5853EC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6DED8E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8166C7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82(0.48-1.4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AA56D2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48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D7B6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39(0.14-1.1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AAF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074</w:t>
            </w:r>
          </w:p>
        </w:tc>
      </w:tr>
      <w:tr w14:paraId="01383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22B9F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DBDCA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Additive mode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FC14EC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18C3B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E3CABE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82(0.63-1.0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04DA4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12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DAA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58(0.34-1.0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72BA6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049</w:t>
            </w:r>
          </w:p>
        </w:tc>
      </w:tr>
      <w:tr w14:paraId="57626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BC01F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bidi="ar"/>
              </w:rPr>
              <w:t>KIR3DL1/3DS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FC2680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rs62097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653AF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55C189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9374E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25B7A7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AA7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567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C146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9D014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4852E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A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494582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22(72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7F0D1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371(69.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91E639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477616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F1E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CF2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009D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542E30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D47630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A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E4D14C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84(27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9C3E4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59(29.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276F87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.21(0.87-1.6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32F4F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25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2C7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1.28(0.58-2.8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0CC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549</w:t>
            </w:r>
          </w:p>
        </w:tc>
      </w:tr>
      <w:tr w14:paraId="08670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D3CED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62218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A27EB5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(0.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166169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(0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72520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26(0.02-2.9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CA872C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27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7D1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AB4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3A168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B783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00584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Dominant mode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922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665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D7847C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.18(0.86-1.6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C0CD1E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3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882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1.28(0.58-2.8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448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549</w:t>
            </w:r>
          </w:p>
        </w:tc>
      </w:tr>
      <w:tr w14:paraId="088C0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3352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D8A38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Recessive mode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7CF8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BC7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48566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25(0.02-2.7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9A8E5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25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A75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1E0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6E1129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7EAD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A6566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Additive mode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A2E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8E5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4D3B0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.14(0.84-1.5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0959E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4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932B91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1.28(0.58-2.8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D9A6A6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549</w:t>
            </w:r>
          </w:p>
        </w:tc>
      </w:tr>
      <w:tr w14:paraId="7B804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818B4C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bidi="ar"/>
              </w:rPr>
              <w:t>HLA-B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4875D0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rs381928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C44440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704856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D8A50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4574B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9855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4624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367D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7E195E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71822E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CC5C49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56(51.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1B79B6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90(55.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FEAC95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14DE89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0FC6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6679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8E13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B3B0A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BEE4F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T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44C930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22(40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6D8389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93(37.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BA7FD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83(0.61-1.1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0D2E2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24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EF82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1.34(0.61-2.9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42A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470</w:t>
            </w:r>
          </w:p>
        </w:tc>
      </w:tr>
      <w:tr w14:paraId="4A5A4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7FB586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CB989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C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943B5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25(8.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460B7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39(7.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A6577C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82(0.47-1.4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8DF99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49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A009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66(1.57-2.8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716C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574</w:t>
            </w:r>
          </w:p>
        </w:tc>
      </w:tr>
      <w:tr w14:paraId="5E313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32A77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F497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Dominant mode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0F0D8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01DA3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239CB2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83(0.62-1.1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147172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2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80E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1.20(0.57-2.5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1D23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640</w:t>
            </w:r>
          </w:p>
        </w:tc>
      </w:tr>
      <w:tr w14:paraId="73F6A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530C4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9A6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Recessive mode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2F594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1B741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05FE89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89(0.52-1.5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D500F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67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537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59(0.14-2.3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5D6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454</w:t>
            </w:r>
          </w:p>
        </w:tc>
      </w:tr>
      <w:tr w14:paraId="193F6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1542B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833A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Additive mode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8E0A4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FF9897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A4111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87(0.69-1.1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3E5B99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24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8919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1.02(0.56-1.8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F5A9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950</w:t>
            </w:r>
          </w:p>
        </w:tc>
      </w:tr>
      <w:tr w14:paraId="5611B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FA96EE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bidi="ar"/>
              </w:rPr>
              <w:t>HLA-B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7A677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rs113117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9AEAE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F706A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4C5DD7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088502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DEAA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C5E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94BD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6D8427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60D4D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A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4C44E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93(66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BA080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368(73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B863D6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76DDB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8ECF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4FB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55AD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A6909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302D05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A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F5B38C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47(16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3B3A5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81(16.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8386C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92(0.61-1.4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A2D486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7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EC8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1.36(0.52-3.6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7D2F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533</w:t>
            </w:r>
          </w:p>
        </w:tc>
      </w:tr>
      <w:tr w14:paraId="5422F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6532E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C13BB5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C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C68E09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52(17.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01496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54(10.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C802F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62(0.40-0.9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5A5FD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03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96B3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1.48(0.54-4.0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8063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447</w:t>
            </w:r>
          </w:p>
        </w:tc>
      </w:tr>
      <w:tr w14:paraId="2D8A6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2AFCF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FB2F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Dominant mode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78BEDC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D72C0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FC353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77(0.56-1.0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87852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12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908E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1.42(0.64-3.1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593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390</w:t>
            </w:r>
          </w:p>
        </w:tc>
      </w:tr>
      <w:tr w14:paraId="557A7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42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0684E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5BD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Recessive mode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355B67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45703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E8AFA2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63(0.41-0.9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C550C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03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A3E0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1.35(0.51-3.5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8DAB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542</w:t>
            </w:r>
          </w:p>
        </w:tc>
      </w:tr>
      <w:tr w14:paraId="2F1F7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68B70F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FD23D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u w:val="none"/>
                <w:lang w:bidi="ar"/>
              </w:rPr>
              <w:t>Additive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B253A1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6AC00E5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2127362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81(0.66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F4EEDA6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662707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1.23(0.76-2.0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0F4055">
            <w:pPr>
              <w:pStyle w:val="14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0.401</w:t>
            </w:r>
          </w:p>
        </w:tc>
      </w:tr>
    </w:tbl>
    <w:p w14:paraId="1133920E">
      <w:pPr>
        <w:jc w:val="left"/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  <w:lang w:bidi="ar"/>
        </w:rPr>
        <w:t xml:space="preserve">Note: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highlight w:val="none"/>
          <w:u w:val="none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</w:rPr>
        <w:t xml:space="preserve"> Value, OR, and 95% CIs of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  <w:vertAlign w:val="superscript"/>
        </w:rPr>
        <w:t>(a)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</w:rPr>
        <w:t xml:space="preserve">were computed on the basis of the logistic regression model, adjusted by sex, age,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highlight w:val="none"/>
          <w:u w:val="none"/>
        </w:rPr>
        <w:t>IL28B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</w:rPr>
        <w:t xml:space="preserve"> rs12979860,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highlight w:val="none"/>
          <w:u w:val="none"/>
        </w:rPr>
        <w:t xml:space="preserve">IL28B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</w:rPr>
        <w:t xml:space="preserve">rs8099917, and infection route.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</w:rPr>
        <w:t xml:space="preserve">OR, and 95% CIs of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  <w:vertAlign w:val="superscript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u w:val="none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  <w:vertAlign w:val="superscript"/>
        </w:rPr>
        <w:t>)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</w:rPr>
        <w:t xml:space="preserve">were computed on the basis of the logistic regression model, adjusted by sex, age,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highlight w:val="none"/>
          <w:u w:val="none"/>
        </w:rPr>
        <w:t>IL28B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</w:rPr>
        <w:t xml:space="preserve"> rs12979860,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highlight w:val="none"/>
          <w:u w:val="none"/>
        </w:rPr>
        <w:t xml:space="preserve">IL28B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</w:rPr>
        <w:t xml:space="preserve">rs8099917,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u w:val="none"/>
          <w:lang w:val="en-US" w:eastAsia="zh-CN"/>
        </w:rPr>
        <w:t xml:space="preserve">HCV genotype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</w:rPr>
        <w:t>and infection route.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</w:rPr>
        <w:t xml:space="preserve">Bolded text represents substantially significant outcomes. </w:t>
      </w:r>
    </w:p>
    <w:p w14:paraId="7C97C1B8">
      <w:pPr>
        <w:jc w:val="left"/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  <w:lang w:bidi="ar"/>
        </w:rPr>
        <w:t>Abbreviations: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  <w:lang w:bidi="ar"/>
        </w:rPr>
        <w:t xml:space="preserve">Group B,spontaneous clearance group ; Group C, persistent infection group; HLA, human leukocyte antigen;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u w:val="none"/>
        </w:rPr>
        <w:t>IL28B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u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u w:val="none"/>
        </w:rPr>
        <w:t>Interleukin 28B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/>
          <w:lang w:bidi="ar"/>
        </w:rPr>
        <w:t>; KIR, killer‐cell immunoglobulin‐like receptors; SNPs, single nucleotide polymorphisms.</w:t>
      </w:r>
    </w:p>
    <w:p w14:paraId="536FADD2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DDD6AD1">
      <w:pPr>
        <w:pStyle w:val="14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left="1050" w:leftChars="500"/>
        <w:jc w:val="left"/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38BC21">
    <w:pPr>
      <w:pStyle w:val="5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4346904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4346904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4B34E0B"/>
    <w:rsid w:val="05B37A81"/>
    <w:rsid w:val="09D37A01"/>
    <w:rsid w:val="119B79C4"/>
    <w:rsid w:val="11C305AC"/>
    <w:rsid w:val="12DE78DE"/>
    <w:rsid w:val="14F9015B"/>
    <w:rsid w:val="15395A56"/>
    <w:rsid w:val="18CE7A56"/>
    <w:rsid w:val="237C4C1C"/>
    <w:rsid w:val="2606595D"/>
    <w:rsid w:val="266D4CF0"/>
    <w:rsid w:val="27BA3F65"/>
    <w:rsid w:val="2B285C03"/>
    <w:rsid w:val="32701447"/>
    <w:rsid w:val="35634B00"/>
    <w:rsid w:val="38FF6AE4"/>
    <w:rsid w:val="432C607F"/>
    <w:rsid w:val="46A52D6C"/>
    <w:rsid w:val="47B6565B"/>
    <w:rsid w:val="485338EE"/>
    <w:rsid w:val="48B00D40"/>
    <w:rsid w:val="48C326FE"/>
    <w:rsid w:val="4A5B30E3"/>
    <w:rsid w:val="5AF50835"/>
    <w:rsid w:val="5BB97AB4"/>
    <w:rsid w:val="5EA70098"/>
    <w:rsid w:val="61A66D2D"/>
    <w:rsid w:val="64C61A6F"/>
    <w:rsid w:val="6A8A71EB"/>
    <w:rsid w:val="7BB57E40"/>
    <w:rsid w:val="7DA751E9"/>
    <w:rsid w:val="7F8D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paragraph" w:styleId="2">
    <w:name w:val="heading 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/>
      <w:b/>
      <w:color w:val="000000"/>
      <w:sz w:val="32"/>
      <w:szCs w:val="24"/>
    </w:rPr>
  </w:style>
  <w:style w:type="paragraph" w:styleId="3">
    <w:name w:val="heading 2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/>
      <w:b/>
      <w:i/>
      <w:color w:val="000000"/>
      <w:sz w:val="28"/>
      <w:szCs w:val="24"/>
    </w:rPr>
  </w:style>
  <w:style w:type="paragraph" w:styleId="4">
    <w:name w:val="heading 3"/>
    <w:basedOn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8">
    <w:name w:val="Table Grid"/>
    <w:basedOn w:val="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0">
    <w:name w:val="Strong"/>
    <w:basedOn w:val="9"/>
    <w:qFormat/>
    <w:uiPriority w:val="0"/>
    <w:rPr>
      <w:b/>
    </w:rPr>
  </w:style>
  <w:style w:type="character" w:styleId="11">
    <w:name w:val="Hyperlink"/>
    <w:unhideWhenUsed/>
    <w:qFormat/>
    <w:uiPriority w:val="99"/>
    <w:rPr>
      <w:color w:val="0563C1"/>
      <w:u w:val="single"/>
    </w:rPr>
  </w:style>
  <w:style w:type="character" w:customStyle="1" w:styleId="12">
    <w:name w:val="font61"/>
    <w:basedOn w:val="9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3">
    <w:name w:val="font71"/>
    <w:basedOn w:val="9"/>
    <w:autoRedefine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  <w:vertAlign w:val="superscript"/>
    </w:rPr>
  </w:style>
  <w:style w:type="paragraph" w:customStyle="1" w:styleId="14">
    <w:name w:val="p0"/>
    <w:basedOn w:val="1"/>
    <w:autoRedefine/>
    <w:qFormat/>
    <w:uiPriority w:val="0"/>
    <w:pPr>
      <w:widowControl/>
    </w:pPr>
    <w:rPr>
      <w:rFonts w:ascii="Times New Roman" w:hAnsi="Times New Roman" w:eastAsia="宋体"/>
      <w:kern w:val="0"/>
      <w:szCs w:val="21"/>
    </w:rPr>
  </w:style>
  <w:style w:type="paragraph" w:customStyle="1" w:styleId="15">
    <w:name w:val="Supplementary Material"/>
    <w:basedOn w:val="6"/>
    <w:next w:val="6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53</Words>
  <Characters>1975</Characters>
  <Lines>0</Lines>
  <Paragraphs>0</Paragraphs>
  <TotalTime>11</TotalTime>
  <ScaleCrop>false</ScaleCrop>
  <LinksUpToDate>false</LinksUpToDate>
  <CharactersWithSpaces>208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18:11:00Z</dcterms:created>
  <dc:creator>Gemini殷</dc:creator>
  <cp:lastModifiedBy>Gemini殷</cp:lastModifiedBy>
  <dcterms:modified xsi:type="dcterms:W3CDTF">2026-04-07T08:3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41EAB3EAB0A4F30BBD281C69184C16D_11</vt:lpwstr>
  </property>
  <property fmtid="{D5CDD505-2E9C-101B-9397-08002B2CF9AE}" pid="4" name="KSOTemplateDocerSaveRecord">
    <vt:lpwstr>eyJoZGlkIjoiZTM0MWRjZDM2NmEwNmQzNGJjOTNhMTIwNTRiMzU2ZmQiLCJ1c2VySWQiOiI1NDUwNjIxMDMifQ==</vt:lpwstr>
  </property>
</Properties>
</file>